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2F12" w:rsidRDefault="00000000" w:rsidP="002120F5">
      <w:pPr>
        <w:jc w:val="center"/>
      </w:pPr>
      <w:r>
        <w:rPr>
          <w:b/>
        </w:rPr>
        <w:t>Supplementary Material 4. Sensitivity analyses (post-intervention).</w:t>
      </w:r>
    </w:p>
    <w:p w:rsidR="00632F12" w:rsidRDefault="00000000">
      <w:r>
        <w:t>This supplement reports sensitivity analyses for prespecified key outcomes at immediate post-intervention (post), restricted to the primary contrast (robot-assisted training vs non-robot control). Sensitivity scenarios evaluate model choice and the influence of individual studies where pooling was feasible.</w:t>
      </w:r>
    </w:p>
    <w:p w:rsidR="00632F12" w:rsidRDefault="00000000">
      <w:r>
        <w:t>Notes: Effect direction is aligned so that positive values indicate improvement; for resting motor threshold (RMT) the sign is reversed because lower thresholds indicate improvement. Random-effects models use the DerSimonian–Laird estimator with inverse-variance weighting; fixed-effect models use inverse-variance weighting. k indicates the number of effect sizes (comparisons) contributing to the meta-analysis; multi-arm trials were handled by splitting shared control groups as specified in the analysis-ready dataset.</w:t>
      </w:r>
    </w:p>
    <w:p w:rsidR="00632F12" w:rsidRDefault="00000000" w:rsidP="002120F5">
      <w:pPr>
        <w:jc w:val="center"/>
      </w:pPr>
      <w:r>
        <w:rPr>
          <w:b/>
        </w:rPr>
        <w:t>Table S4. Sensitivity analyses for pooled key outcomes at post (robot-assisted training vs non-robot control).</w:t>
      </w:r>
    </w:p>
    <w:tbl>
      <w:tblPr>
        <w:tblStyle w:val="Grigliatabella"/>
        <w:tblW w:w="15421" w:type="dxa"/>
        <w:jc w:val="center"/>
        <w:tblLook w:val="04A0" w:firstRow="1" w:lastRow="0" w:firstColumn="1" w:lastColumn="0" w:noHBand="0" w:noVBand="1"/>
      </w:tblPr>
      <w:tblGrid>
        <w:gridCol w:w="1929"/>
        <w:gridCol w:w="3544"/>
        <w:gridCol w:w="1839"/>
        <w:gridCol w:w="1988"/>
        <w:gridCol w:w="1559"/>
        <w:gridCol w:w="4562"/>
      </w:tblGrid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:rsidR="00632F12" w:rsidRPr="002120F5" w:rsidRDefault="00000000">
            <w:pPr>
              <w:jc w:val="center"/>
              <w:rPr>
                <w:sz w:val="14"/>
                <w:szCs w:val="14"/>
              </w:rPr>
            </w:pPr>
            <w:r w:rsidRPr="002120F5">
              <w:rPr>
                <w:b/>
                <w:sz w:val="14"/>
                <w:szCs w:val="14"/>
              </w:rPr>
              <w:t>Outcom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:rsidR="00632F12" w:rsidRPr="002120F5" w:rsidRDefault="00000000">
            <w:pPr>
              <w:jc w:val="center"/>
              <w:rPr>
                <w:sz w:val="14"/>
                <w:szCs w:val="14"/>
              </w:rPr>
            </w:pPr>
            <w:r w:rsidRPr="002120F5">
              <w:rPr>
                <w:b/>
                <w:sz w:val="14"/>
                <w:szCs w:val="14"/>
              </w:rPr>
              <w:t>Scenario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:rsidR="00632F12" w:rsidRPr="002120F5" w:rsidRDefault="00000000">
            <w:pPr>
              <w:jc w:val="center"/>
              <w:rPr>
                <w:sz w:val="14"/>
                <w:szCs w:val="14"/>
              </w:rPr>
            </w:pPr>
            <w:r w:rsidRPr="002120F5">
              <w:rPr>
                <w:b/>
                <w:sz w:val="14"/>
                <w:szCs w:val="14"/>
              </w:rPr>
              <w:t>k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:rsidR="00632F12" w:rsidRPr="002120F5" w:rsidRDefault="00000000">
            <w:pPr>
              <w:jc w:val="center"/>
              <w:rPr>
                <w:sz w:val="14"/>
                <w:szCs w:val="14"/>
              </w:rPr>
            </w:pPr>
            <w:r w:rsidRPr="002120F5">
              <w:rPr>
                <w:b/>
                <w:sz w:val="14"/>
                <w:szCs w:val="14"/>
              </w:rPr>
              <w:t>Effec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:rsidR="00632F12" w:rsidRPr="002120F5" w:rsidRDefault="00000000">
            <w:pPr>
              <w:jc w:val="center"/>
              <w:rPr>
                <w:sz w:val="14"/>
                <w:szCs w:val="14"/>
              </w:rPr>
            </w:pPr>
            <w:r w:rsidRPr="002120F5">
              <w:rPr>
                <w:b/>
                <w:sz w:val="14"/>
                <w:szCs w:val="14"/>
              </w:rPr>
              <w:t>95% CI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vAlign w:val="center"/>
          </w:tcPr>
          <w:p w:rsidR="00632F12" w:rsidRPr="002120F5" w:rsidRDefault="00000000">
            <w:pPr>
              <w:jc w:val="center"/>
              <w:rPr>
                <w:sz w:val="14"/>
                <w:szCs w:val="14"/>
              </w:rPr>
            </w:pPr>
            <w:r w:rsidRPr="002120F5">
              <w:rPr>
                <w:b/>
                <w:sz w:val="14"/>
                <w:szCs w:val="14"/>
              </w:rPr>
              <w:t>Note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RM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Random-effects (DerSimonian–Laird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1.7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0.46, 3.08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change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RM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ixed-effect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1.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1.26, 2.42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change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RM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high risk of bias (RoB 2 overall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feasi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4B4471" w:rsidP="002120F5">
            <w:pPr>
              <w:jc w:val="center"/>
              <w:rPr>
                <w:sz w:val="14"/>
                <w:szCs w:val="14"/>
              </w:rPr>
            </w:pPr>
            <w:r w:rsidRPr="004B4471">
              <w:rPr>
                <w:sz w:val="14"/>
                <w:szCs w:val="14"/>
              </w:rPr>
              <w:t>Not feasible: only one non-high RoB study remained (k=1).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RM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feasi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feasible: k&lt;3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RM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derived/imputed SD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applic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All SDs were reported (no imputed SD)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MEP amplitud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Random-effects (DerSimonian–Laird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0.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0.31, 1.34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post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MEP amplitud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ixed-effect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0.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0.07, 0.87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post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MEP amplitud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high risk of bias (RoB 2 overall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feasi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4B4471" w:rsidP="002120F5">
            <w:pPr>
              <w:jc w:val="center"/>
              <w:rPr>
                <w:sz w:val="14"/>
                <w:szCs w:val="14"/>
              </w:rPr>
            </w:pPr>
            <w:r w:rsidRPr="004B4471">
              <w:rPr>
                <w:sz w:val="14"/>
                <w:szCs w:val="14"/>
              </w:rPr>
              <w:t>Not feasible: only one non-high RoB study remained (k=1).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MEP amplitud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feasi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feasible: k&lt;3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Ipsilesional MEP amplitud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derived/imputed SD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applic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All SDs were reported (no imputed SD)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Random-effects (DerSimonian–Laird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4.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0.33, 8.62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MD; post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ixed-effect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3.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1.13, 5.05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MD; post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high risk of bias (RoB 2 overall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 w:rsidRPr="004B4471">
              <w:rPr>
                <w:sz w:val="14"/>
                <w:szCs w:val="14"/>
              </w:rPr>
              <w:t>4.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 w:rsidRPr="004B4471">
              <w:rPr>
                <w:sz w:val="14"/>
                <w:szCs w:val="14"/>
              </w:rPr>
              <w:t>[-1.45, 10.82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4B4471" w:rsidP="002120F5">
            <w:pPr>
              <w:jc w:val="center"/>
              <w:rPr>
                <w:sz w:val="14"/>
                <w:szCs w:val="14"/>
              </w:rPr>
            </w:pPr>
            <w:r w:rsidRPr="004B4471">
              <w:rPr>
                <w:sz w:val="14"/>
                <w:szCs w:val="14"/>
              </w:rPr>
              <w:t xml:space="preserve"> </w:t>
            </w:r>
            <w:r w:rsidR="003E0815" w:rsidRPr="003E0815">
              <w:rPr>
                <w:sz w:val="14"/>
                <w:szCs w:val="14"/>
              </w:rPr>
              <w:t>Excluding high RoB trial (Singh, 2021); random-effects DL.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 (omit Calabrò, 2019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6.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2.80, 11.18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MD; random-effects DL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 (omit Singh, 2021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4.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1.45, 10.82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MD; random-effects DL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 (omit Tang, 2023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.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0.16, 4.38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MD; random-effects DL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MA-UE total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derived/imputed SD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applic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All SDs were reported (no imputed SD)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Random-effects (DerSimonian–Laird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0.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0.81, 1.57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mixed post/change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Fixed-effect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0.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0.31, 0.54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mixed post/change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high risk of bias (RoB 2 overall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 w:rsidRPr="003E0815">
              <w:rPr>
                <w:sz w:val="14"/>
                <w:szCs w:val="14"/>
              </w:rPr>
              <w:t>[-1.61, 2.26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3E0815" w:rsidP="002120F5">
            <w:pPr>
              <w:jc w:val="center"/>
              <w:rPr>
                <w:sz w:val="14"/>
                <w:szCs w:val="14"/>
              </w:rPr>
            </w:pPr>
            <w:r w:rsidRPr="003E0815">
              <w:rPr>
                <w:sz w:val="14"/>
                <w:szCs w:val="14"/>
              </w:rPr>
              <w:t>Excluding high RoB trial (Singh, 2021); random-effects DL.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 (omit Singh, 2021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0.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1.61, 2.26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random-effects DL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 (omit Tang, 2023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-0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-1.23, 1.06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random-effects DL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Leave-one-out (omit Wang, 2023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0.9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[0.14, 1.71]</w:t>
            </w: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SMD (Hedges' g); random-effects DL</w:t>
            </w:r>
          </w:p>
        </w:tc>
      </w:tr>
      <w:tr w:rsidR="00632F12" w:rsidTr="002120F5">
        <w:trPr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Barthel Index / Modified Barthel Index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Exclude derived/imputed SD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Not applic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632F12" w:rsidP="002120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2F12" w:rsidRPr="002120F5" w:rsidRDefault="00000000" w:rsidP="002120F5">
            <w:pPr>
              <w:jc w:val="center"/>
              <w:rPr>
                <w:sz w:val="14"/>
                <w:szCs w:val="14"/>
              </w:rPr>
            </w:pPr>
            <w:r w:rsidRPr="002120F5">
              <w:rPr>
                <w:sz w:val="14"/>
                <w:szCs w:val="14"/>
              </w:rPr>
              <w:t>All SDs were reported (no imputed SD)</w:t>
            </w:r>
          </w:p>
        </w:tc>
      </w:tr>
    </w:tbl>
    <w:p w:rsidR="00632F12" w:rsidRPr="002120F5" w:rsidRDefault="00000000" w:rsidP="002120F5">
      <w:pPr>
        <w:jc w:val="both"/>
        <w:rPr>
          <w:i/>
          <w:iCs/>
        </w:rPr>
      </w:pPr>
      <w:r w:rsidRPr="002120F5">
        <w:rPr>
          <w:i/>
          <w:iCs/>
        </w:rPr>
        <w:t>Legend: CI, confidence interval; DL, DerSimonian–Laird; k, number of effect sizes (comparisons); MD, mean difference; RoB, risk of bias; RoB 2, revised Cochrane risk-of-bias tool for randomized trials; SD, standard deviation; SMD, standardized mean difference (Hedges' g).</w:t>
      </w:r>
    </w:p>
    <w:sectPr w:rsidR="00632F12" w:rsidRPr="002120F5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91408583">
    <w:abstractNumId w:val="8"/>
  </w:num>
  <w:num w:numId="2" w16cid:durableId="1335299588">
    <w:abstractNumId w:val="6"/>
  </w:num>
  <w:num w:numId="3" w16cid:durableId="1527673414">
    <w:abstractNumId w:val="5"/>
  </w:num>
  <w:num w:numId="4" w16cid:durableId="1844584256">
    <w:abstractNumId w:val="4"/>
  </w:num>
  <w:num w:numId="5" w16cid:durableId="978998498">
    <w:abstractNumId w:val="7"/>
  </w:num>
  <w:num w:numId="6" w16cid:durableId="264967192">
    <w:abstractNumId w:val="3"/>
  </w:num>
  <w:num w:numId="7" w16cid:durableId="1043552605">
    <w:abstractNumId w:val="2"/>
  </w:num>
  <w:num w:numId="8" w16cid:durableId="1374573736">
    <w:abstractNumId w:val="1"/>
  </w:num>
  <w:num w:numId="9" w16cid:durableId="1624918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120F5"/>
    <w:rsid w:val="0029639D"/>
    <w:rsid w:val="00326F90"/>
    <w:rsid w:val="003E0815"/>
    <w:rsid w:val="004B4471"/>
    <w:rsid w:val="00632F12"/>
    <w:rsid w:val="00AA1D8D"/>
    <w:rsid w:val="00B47730"/>
    <w:rsid w:val="00CB0664"/>
    <w:rsid w:val="00FC693F"/>
    <w:rsid w:val="00FD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07AAED"/>
  <w14:defaultImageDpi w14:val="300"/>
  <w15:docId w15:val="{B03A19E9-5585-4E42-B1E5-8B22B291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Palatino Linotype" w:eastAsia="Palatino Linotype" w:hAnsi="Palatino Linotype"/>
      <w:sz w:val="16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Calderone</cp:lastModifiedBy>
  <cp:revision>5</cp:revision>
  <dcterms:created xsi:type="dcterms:W3CDTF">2013-12-23T23:15:00Z</dcterms:created>
  <dcterms:modified xsi:type="dcterms:W3CDTF">2026-02-02T15:38:00Z</dcterms:modified>
  <cp:category/>
</cp:coreProperties>
</file>